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EB" w:rsidRDefault="003F34CC" w:rsidP="001643A8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F34C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205A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B62EB" w:rsidRPr="00FB62EB">
        <w:rPr>
          <w:rFonts w:ascii="Times New Roman" w:hAnsi="Times New Roman" w:cs="Times New Roman"/>
          <w:sz w:val="24"/>
          <w:szCs w:val="24"/>
        </w:rPr>
        <w:t xml:space="preserve"> S</w:t>
      </w:r>
      <w:r w:rsidR="00FB62EB" w:rsidRPr="001C1712">
        <w:rPr>
          <w:rFonts w:ascii="Times New Roman" w:hAnsi="Times New Roman" w:cs="Times New Roman" w:hint="eastAsia"/>
          <w:sz w:val="24"/>
          <w:szCs w:val="24"/>
        </w:rPr>
        <w:t xml:space="preserve">ummary </w:t>
      </w:r>
      <w:r w:rsidR="00FB62EB" w:rsidRPr="0002004F">
        <w:rPr>
          <w:rFonts w:ascii="Times New Roman" w:hAnsi="Times New Roman" w:cs="Times New Roman"/>
          <w:sz w:val="24"/>
          <w:szCs w:val="24"/>
        </w:rPr>
        <w:t>of read number</w:t>
      </w:r>
      <w:r w:rsidR="00FB62EB" w:rsidRPr="00F8630F">
        <w:rPr>
          <w:rFonts w:ascii="Times New Roman" w:hAnsi="Times New Roman" w:cs="Times New Roman" w:hint="eastAsia"/>
          <w:sz w:val="24"/>
          <w:szCs w:val="24"/>
        </w:rPr>
        <w:t>s</w:t>
      </w:r>
      <w:r w:rsidR="00FB62EB" w:rsidRPr="00F8630F">
        <w:rPr>
          <w:rFonts w:ascii="Times New Roman" w:hAnsi="Times New Roman" w:cs="Times New Roman"/>
          <w:sz w:val="24"/>
          <w:szCs w:val="24"/>
        </w:rPr>
        <w:t xml:space="preserve"> in </w:t>
      </w:r>
      <w:r w:rsidR="00FB62EB" w:rsidRPr="00F863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B62EB" w:rsidRPr="00EF43AE">
        <w:rPr>
          <w:rFonts w:ascii="Times New Roman" w:hAnsi="Times New Roman" w:cs="Times New Roman"/>
          <w:sz w:val="24"/>
          <w:szCs w:val="24"/>
        </w:rPr>
        <w:t>MT_1, MT_2 and MT_3 libraries</w:t>
      </w:r>
      <w:r w:rsidR="00FB62EB" w:rsidRPr="00472DB7">
        <w:rPr>
          <w:rFonts w:ascii="Times New Roman" w:hAnsi="Times New Roman" w:cs="Times New Roman" w:hint="eastAsia"/>
          <w:sz w:val="24"/>
          <w:szCs w:val="24"/>
        </w:rPr>
        <w:t xml:space="preserve"> based on the </w:t>
      </w:r>
      <w:r w:rsidR="00FB62EB" w:rsidRPr="008A6491">
        <w:rPr>
          <w:rFonts w:ascii="Times New Roman" w:hAnsi="Times New Roman" w:cs="Times New Roman"/>
          <w:i/>
          <w:sz w:val="24"/>
          <w:szCs w:val="24"/>
        </w:rPr>
        <w:t>P</w:t>
      </w:r>
      <w:r w:rsidR="00FB62EB" w:rsidRPr="008A6491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FB62EB" w:rsidRPr="008A649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B62EB" w:rsidRPr="008A6491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="00FB62EB" w:rsidRPr="008A64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62EB" w:rsidRPr="008A6491">
        <w:rPr>
          <w:rFonts w:ascii="Times New Roman" w:hAnsi="Times New Roman" w:cs="Times New Roman"/>
          <w:sz w:val="24"/>
          <w:szCs w:val="24"/>
        </w:rPr>
        <w:t>reference genome</w:t>
      </w:r>
    </w:p>
    <w:bookmarkEnd w:id="0"/>
    <w:p w:rsidR="00FB62EB" w:rsidRPr="00FB62EB" w:rsidRDefault="00FB62EB" w:rsidP="008A6491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573" w:type="dxa"/>
        <w:jc w:val="center"/>
        <w:tblInd w:w="93" w:type="dxa"/>
        <w:tblLook w:val="04A0" w:firstRow="1" w:lastRow="0" w:firstColumn="1" w:lastColumn="0" w:noHBand="0" w:noVBand="1"/>
      </w:tblPr>
      <w:tblGrid>
        <w:gridCol w:w="2052"/>
        <w:gridCol w:w="2410"/>
        <w:gridCol w:w="2551"/>
        <w:gridCol w:w="2560"/>
      </w:tblGrid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_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_2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_3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,373,18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,716,99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988,350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840,88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,060,196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,378,150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mapp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810,353 (71.3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955,437 (73.14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859,358 (73.45%)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mapp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20,849 (1.7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,251 (2.09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7,107 (2.18%)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ly mapp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,689,504 (69.5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012,186 (71.04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,912,251 (71.26%)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map to '+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870,130 (34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988,072 (35.48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433,257 (35.58%)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map to '-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819,374 (34.7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024,114 (35.56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478,994 (35.68%)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plice read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322,324 (45.07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734,652 (43.8%)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266,549 (44.42%)</w:t>
            </w:r>
          </w:p>
        </w:tc>
      </w:tr>
      <w:tr w:rsidR="00FB62EB" w:rsidRPr="00575256" w:rsidTr="009632A7">
        <w:trPr>
          <w:trHeight w:val="301"/>
          <w:jc w:val="center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 read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367,180 (24.45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277,534 (27.25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2EB" w:rsidRPr="00575256" w:rsidRDefault="00FB62EB" w:rsidP="008A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52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645,702 (26.85%)</w:t>
            </w:r>
          </w:p>
        </w:tc>
      </w:tr>
    </w:tbl>
    <w:p w:rsidR="00024332" w:rsidRDefault="00024332" w:rsidP="008A6491">
      <w:pPr>
        <w:widowControl/>
        <w:jc w:val="left"/>
      </w:pPr>
    </w:p>
    <w:sectPr w:rsidR="00024332" w:rsidSect="00DD6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545" w:rsidRDefault="00385545" w:rsidP="00AD2BDB">
      <w:r>
        <w:separator/>
      </w:r>
    </w:p>
  </w:endnote>
  <w:endnote w:type="continuationSeparator" w:id="0">
    <w:p w:rsidR="00385545" w:rsidRDefault="00385545" w:rsidP="00AD2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545" w:rsidRDefault="00385545" w:rsidP="00AD2BDB">
      <w:r>
        <w:separator/>
      </w:r>
    </w:p>
  </w:footnote>
  <w:footnote w:type="continuationSeparator" w:id="0">
    <w:p w:rsidR="00385545" w:rsidRDefault="00385545" w:rsidP="00AD2B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B50AD"/>
    <w:multiLevelType w:val="hybridMultilevel"/>
    <w:tmpl w:val="5CC46280"/>
    <w:lvl w:ilvl="0" w:tplc="70F87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C63049"/>
    <w:multiLevelType w:val="hybridMultilevel"/>
    <w:tmpl w:val="0846C492"/>
    <w:lvl w:ilvl="0" w:tplc="410497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3B6042B"/>
    <w:multiLevelType w:val="hybridMultilevel"/>
    <w:tmpl w:val="92322B3E"/>
    <w:lvl w:ilvl="0" w:tplc="DEA4D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0B22DD"/>
    <w:rsid w:val="00004C2C"/>
    <w:rsid w:val="00006035"/>
    <w:rsid w:val="0002004F"/>
    <w:rsid w:val="00023BFC"/>
    <w:rsid w:val="00024332"/>
    <w:rsid w:val="00030500"/>
    <w:rsid w:val="0003525E"/>
    <w:rsid w:val="00040A6F"/>
    <w:rsid w:val="0005220A"/>
    <w:rsid w:val="000705C7"/>
    <w:rsid w:val="000A4A7A"/>
    <w:rsid w:val="000B22DD"/>
    <w:rsid w:val="000D76C0"/>
    <w:rsid w:val="00115154"/>
    <w:rsid w:val="0012597B"/>
    <w:rsid w:val="00136AE2"/>
    <w:rsid w:val="00144CD1"/>
    <w:rsid w:val="00144CEC"/>
    <w:rsid w:val="001643A8"/>
    <w:rsid w:val="0016601C"/>
    <w:rsid w:val="001706B0"/>
    <w:rsid w:val="00180E26"/>
    <w:rsid w:val="00182E09"/>
    <w:rsid w:val="001851F3"/>
    <w:rsid w:val="001871C0"/>
    <w:rsid w:val="0018798D"/>
    <w:rsid w:val="001A237F"/>
    <w:rsid w:val="001C1712"/>
    <w:rsid w:val="001D19C7"/>
    <w:rsid w:val="001D7D5F"/>
    <w:rsid w:val="001D7F72"/>
    <w:rsid w:val="001F11FE"/>
    <w:rsid w:val="001F4179"/>
    <w:rsid w:val="001F48FC"/>
    <w:rsid w:val="001F4F0F"/>
    <w:rsid w:val="00201D4D"/>
    <w:rsid w:val="00205DA9"/>
    <w:rsid w:val="00207AD0"/>
    <w:rsid w:val="00220AC8"/>
    <w:rsid w:val="002240BA"/>
    <w:rsid w:val="0022515D"/>
    <w:rsid w:val="00234EBA"/>
    <w:rsid w:val="0026461A"/>
    <w:rsid w:val="00277CD3"/>
    <w:rsid w:val="0028297D"/>
    <w:rsid w:val="00295A95"/>
    <w:rsid w:val="002C5A3A"/>
    <w:rsid w:val="002D07F9"/>
    <w:rsid w:val="002D0AB6"/>
    <w:rsid w:val="002D69DC"/>
    <w:rsid w:val="002E14D1"/>
    <w:rsid w:val="002E1EBC"/>
    <w:rsid w:val="002F1C54"/>
    <w:rsid w:val="00301D6E"/>
    <w:rsid w:val="003164A7"/>
    <w:rsid w:val="003237C2"/>
    <w:rsid w:val="00350F6A"/>
    <w:rsid w:val="00351AB1"/>
    <w:rsid w:val="00355D97"/>
    <w:rsid w:val="00366830"/>
    <w:rsid w:val="00385545"/>
    <w:rsid w:val="003907D8"/>
    <w:rsid w:val="003908FE"/>
    <w:rsid w:val="00396805"/>
    <w:rsid w:val="003A5A25"/>
    <w:rsid w:val="003B0A68"/>
    <w:rsid w:val="003C3AC5"/>
    <w:rsid w:val="003D212B"/>
    <w:rsid w:val="003F1D7A"/>
    <w:rsid w:val="003F34CC"/>
    <w:rsid w:val="00411B81"/>
    <w:rsid w:val="004211E8"/>
    <w:rsid w:val="00424C84"/>
    <w:rsid w:val="00435188"/>
    <w:rsid w:val="004403B5"/>
    <w:rsid w:val="00440F6F"/>
    <w:rsid w:val="00445470"/>
    <w:rsid w:val="00457674"/>
    <w:rsid w:val="00462349"/>
    <w:rsid w:val="00464D0E"/>
    <w:rsid w:val="004719CF"/>
    <w:rsid w:val="00472DB7"/>
    <w:rsid w:val="0048253C"/>
    <w:rsid w:val="00491EBF"/>
    <w:rsid w:val="004A257C"/>
    <w:rsid w:val="004A34A7"/>
    <w:rsid w:val="004C3D9D"/>
    <w:rsid w:val="004D04F5"/>
    <w:rsid w:val="004D2094"/>
    <w:rsid w:val="004D3E4B"/>
    <w:rsid w:val="004E5EF7"/>
    <w:rsid w:val="004F6079"/>
    <w:rsid w:val="0052475C"/>
    <w:rsid w:val="00530398"/>
    <w:rsid w:val="00551BC3"/>
    <w:rsid w:val="00556DEB"/>
    <w:rsid w:val="00582D35"/>
    <w:rsid w:val="00585F91"/>
    <w:rsid w:val="005A12FD"/>
    <w:rsid w:val="005A278A"/>
    <w:rsid w:val="005A311C"/>
    <w:rsid w:val="005A49EE"/>
    <w:rsid w:val="005A6AE7"/>
    <w:rsid w:val="005B274B"/>
    <w:rsid w:val="005B3407"/>
    <w:rsid w:val="005B3719"/>
    <w:rsid w:val="005B7792"/>
    <w:rsid w:val="005C2E2A"/>
    <w:rsid w:val="005D1AF8"/>
    <w:rsid w:val="005D320E"/>
    <w:rsid w:val="005D38CD"/>
    <w:rsid w:val="0061627C"/>
    <w:rsid w:val="006168BC"/>
    <w:rsid w:val="00635EBC"/>
    <w:rsid w:val="00640CFA"/>
    <w:rsid w:val="00644712"/>
    <w:rsid w:val="00656281"/>
    <w:rsid w:val="006660B2"/>
    <w:rsid w:val="006763F0"/>
    <w:rsid w:val="006A7683"/>
    <w:rsid w:val="006B5CC2"/>
    <w:rsid w:val="006C5495"/>
    <w:rsid w:val="006C730B"/>
    <w:rsid w:val="006D185B"/>
    <w:rsid w:val="006E4DF3"/>
    <w:rsid w:val="006F135B"/>
    <w:rsid w:val="00700C9D"/>
    <w:rsid w:val="00700CFE"/>
    <w:rsid w:val="007205A5"/>
    <w:rsid w:val="00725A40"/>
    <w:rsid w:val="00727EF5"/>
    <w:rsid w:val="007402AF"/>
    <w:rsid w:val="00751939"/>
    <w:rsid w:val="00753270"/>
    <w:rsid w:val="007533A5"/>
    <w:rsid w:val="007A37CB"/>
    <w:rsid w:val="007A5332"/>
    <w:rsid w:val="007A7836"/>
    <w:rsid w:val="007C27A8"/>
    <w:rsid w:val="007C4FFD"/>
    <w:rsid w:val="007D15BC"/>
    <w:rsid w:val="007E1FB1"/>
    <w:rsid w:val="00800655"/>
    <w:rsid w:val="00806247"/>
    <w:rsid w:val="00834A98"/>
    <w:rsid w:val="0084318D"/>
    <w:rsid w:val="0085177F"/>
    <w:rsid w:val="00851B73"/>
    <w:rsid w:val="008661FE"/>
    <w:rsid w:val="00885F4F"/>
    <w:rsid w:val="00892DC9"/>
    <w:rsid w:val="008A1289"/>
    <w:rsid w:val="008A6491"/>
    <w:rsid w:val="008B2611"/>
    <w:rsid w:val="008B48C3"/>
    <w:rsid w:val="008D0E17"/>
    <w:rsid w:val="008D7FB1"/>
    <w:rsid w:val="008E0F83"/>
    <w:rsid w:val="008F3E3B"/>
    <w:rsid w:val="00905745"/>
    <w:rsid w:val="00914706"/>
    <w:rsid w:val="0091512C"/>
    <w:rsid w:val="00920056"/>
    <w:rsid w:val="00924234"/>
    <w:rsid w:val="00925357"/>
    <w:rsid w:val="0094672F"/>
    <w:rsid w:val="00962319"/>
    <w:rsid w:val="009632A7"/>
    <w:rsid w:val="00964179"/>
    <w:rsid w:val="00967C0F"/>
    <w:rsid w:val="00994E5F"/>
    <w:rsid w:val="009A3457"/>
    <w:rsid w:val="009C4127"/>
    <w:rsid w:val="009D013F"/>
    <w:rsid w:val="009D2506"/>
    <w:rsid w:val="009D7068"/>
    <w:rsid w:val="009E048F"/>
    <w:rsid w:val="00A11154"/>
    <w:rsid w:val="00A20EEC"/>
    <w:rsid w:val="00A3095F"/>
    <w:rsid w:val="00A356F3"/>
    <w:rsid w:val="00A35F2A"/>
    <w:rsid w:val="00A4428E"/>
    <w:rsid w:val="00A5202C"/>
    <w:rsid w:val="00A52F8E"/>
    <w:rsid w:val="00A64C49"/>
    <w:rsid w:val="00A97E73"/>
    <w:rsid w:val="00AA5C53"/>
    <w:rsid w:val="00AD04CE"/>
    <w:rsid w:val="00AD2BDB"/>
    <w:rsid w:val="00AE3933"/>
    <w:rsid w:val="00AE6573"/>
    <w:rsid w:val="00AE702B"/>
    <w:rsid w:val="00B010B9"/>
    <w:rsid w:val="00B0114B"/>
    <w:rsid w:val="00B04E35"/>
    <w:rsid w:val="00B23468"/>
    <w:rsid w:val="00B36359"/>
    <w:rsid w:val="00B36DFA"/>
    <w:rsid w:val="00B37E77"/>
    <w:rsid w:val="00B5388A"/>
    <w:rsid w:val="00B60C55"/>
    <w:rsid w:val="00B65373"/>
    <w:rsid w:val="00BA023A"/>
    <w:rsid w:val="00BA34EB"/>
    <w:rsid w:val="00BA365C"/>
    <w:rsid w:val="00BA3682"/>
    <w:rsid w:val="00BB17AD"/>
    <w:rsid w:val="00BB2B55"/>
    <w:rsid w:val="00BB443F"/>
    <w:rsid w:val="00BD2890"/>
    <w:rsid w:val="00BE1235"/>
    <w:rsid w:val="00BE5D6C"/>
    <w:rsid w:val="00BE749B"/>
    <w:rsid w:val="00C0386C"/>
    <w:rsid w:val="00C37CB3"/>
    <w:rsid w:val="00C41612"/>
    <w:rsid w:val="00C4207B"/>
    <w:rsid w:val="00C53685"/>
    <w:rsid w:val="00C5744D"/>
    <w:rsid w:val="00C60F2C"/>
    <w:rsid w:val="00C821A8"/>
    <w:rsid w:val="00C834BB"/>
    <w:rsid w:val="00C9064F"/>
    <w:rsid w:val="00C91C1D"/>
    <w:rsid w:val="00C91C77"/>
    <w:rsid w:val="00C91F5D"/>
    <w:rsid w:val="00CB33CF"/>
    <w:rsid w:val="00CC7335"/>
    <w:rsid w:val="00CC7CBE"/>
    <w:rsid w:val="00D227EF"/>
    <w:rsid w:val="00D6273C"/>
    <w:rsid w:val="00D7195A"/>
    <w:rsid w:val="00D94F52"/>
    <w:rsid w:val="00DA7178"/>
    <w:rsid w:val="00DC3B3D"/>
    <w:rsid w:val="00DC519A"/>
    <w:rsid w:val="00DD0200"/>
    <w:rsid w:val="00DD6F22"/>
    <w:rsid w:val="00DD74A8"/>
    <w:rsid w:val="00DE0F06"/>
    <w:rsid w:val="00E0010C"/>
    <w:rsid w:val="00E21BA9"/>
    <w:rsid w:val="00E3019C"/>
    <w:rsid w:val="00E6074D"/>
    <w:rsid w:val="00E64315"/>
    <w:rsid w:val="00E815B2"/>
    <w:rsid w:val="00EB0752"/>
    <w:rsid w:val="00EB519E"/>
    <w:rsid w:val="00EF43AE"/>
    <w:rsid w:val="00F07FF7"/>
    <w:rsid w:val="00F11140"/>
    <w:rsid w:val="00F32035"/>
    <w:rsid w:val="00F53F5D"/>
    <w:rsid w:val="00F661D6"/>
    <w:rsid w:val="00F72A31"/>
    <w:rsid w:val="00F7331D"/>
    <w:rsid w:val="00F81B89"/>
    <w:rsid w:val="00F8630F"/>
    <w:rsid w:val="00F9772C"/>
    <w:rsid w:val="00F97DEA"/>
    <w:rsid w:val="00FA297C"/>
    <w:rsid w:val="00FB405B"/>
    <w:rsid w:val="00FB62EB"/>
    <w:rsid w:val="00FC0A60"/>
    <w:rsid w:val="00FC2102"/>
    <w:rsid w:val="00FD249A"/>
    <w:rsid w:val="00FE06EE"/>
    <w:rsid w:val="00FF218F"/>
    <w:rsid w:val="00FF3467"/>
    <w:rsid w:val="00FF38E4"/>
    <w:rsid w:val="00FF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2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22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22D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B22D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0B22D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0B22DD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B22D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B22D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B22D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B22D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B22D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B22DD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rsid w:val="000B22DD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556D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2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22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22D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B22D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0B22D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0B22DD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B22D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B22D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B22D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B22D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B22D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B22DD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rsid w:val="000B22DD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556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6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2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2.DOCX</TitleName>
  </documentManagement>
</p:properties>
</file>

<file path=customXml/itemProps1.xml><?xml version="1.0" encoding="utf-8"?>
<ds:datastoreItem xmlns:ds="http://schemas.openxmlformats.org/officeDocument/2006/customXml" ds:itemID="{A7D18834-54B6-4AE5-B3E9-DCFF3688592D}"/>
</file>

<file path=customXml/itemProps2.xml><?xml version="1.0" encoding="utf-8"?>
<ds:datastoreItem xmlns:ds="http://schemas.openxmlformats.org/officeDocument/2006/customXml" ds:itemID="{98E82665-ABA8-4D69-8700-E0AB615E593A}"/>
</file>

<file path=customXml/itemProps3.xml><?xml version="1.0" encoding="utf-8"?>
<ds:datastoreItem xmlns:ds="http://schemas.openxmlformats.org/officeDocument/2006/customXml" ds:itemID="{3CBBE2B1-7A94-4129-A9BF-738E349F2B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>china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ss</cp:lastModifiedBy>
  <cp:revision>5</cp:revision>
  <dcterms:created xsi:type="dcterms:W3CDTF">2017-02-22T13:02:00Z</dcterms:created>
  <dcterms:modified xsi:type="dcterms:W3CDTF">2017-02-2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